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8A112" w14:textId="5D8581A0" w:rsidR="003F0BEB" w:rsidRDefault="00C33167" w:rsidP="003F0B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hAnsi="Times New Roman" w:cs="Times New Roman"/>
          <w:b/>
          <w:color w:val="222222"/>
          <w:highlight w:val="white"/>
        </w:rPr>
      </w:pPr>
      <w:r w:rsidRPr="004B777D">
        <w:rPr>
          <w:rFonts w:ascii="Times New Roman" w:hAnsi="Times New Roman" w:cs="Times New Roman"/>
          <w:b/>
          <w:color w:val="222222"/>
          <w:highlight w:val="white"/>
        </w:rPr>
        <w:t>SUPPORTING INFORMATION</w:t>
      </w:r>
    </w:p>
    <w:p w14:paraId="65CACA70" w14:textId="2FC5196F" w:rsidR="004B777D" w:rsidRDefault="004B777D" w:rsidP="003F0B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hAnsi="Times New Roman" w:cs="Times New Roman"/>
          <w:b/>
          <w:color w:val="222222"/>
          <w:highlight w:val="white"/>
        </w:rPr>
      </w:pPr>
    </w:p>
    <w:p w14:paraId="44F75C8B" w14:textId="77777777" w:rsidR="0039165D" w:rsidRDefault="0039165D" w:rsidP="0039165D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mmunity science for enigmatic ecosystems: Using eBird to assess avian biodiversity on glaciers and snowfields</w:t>
      </w:r>
    </w:p>
    <w:p w14:paraId="69C4FE69" w14:textId="4560FB3B" w:rsidR="004B777D" w:rsidRDefault="004B777D" w:rsidP="004B77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222222"/>
          <w:highlight w:val="white"/>
        </w:rPr>
      </w:pPr>
      <w:bookmarkStart w:id="0" w:name="_GoBack"/>
      <w:bookmarkEnd w:id="0"/>
    </w:p>
    <w:p w14:paraId="26691C61" w14:textId="77777777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lliam E. Brooks</w:t>
      </w:r>
      <w:r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>, Jordan Boersma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 Neil Paprocki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Peter Wimberger</w:t>
      </w:r>
      <w:r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>, and Scott Hotaling</w:t>
      </w:r>
      <w:r>
        <w:rPr>
          <w:rFonts w:ascii="Times New Roman" w:eastAsia="Times New Roman" w:hAnsi="Times New Roman" w:cs="Times New Roman"/>
          <w:vertAlign w:val="superscript"/>
        </w:rPr>
        <w:t>5</w:t>
      </w:r>
    </w:p>
    <w:p w14:paraId="3492CE4A" w14:textId="3CFBE20C" w:rsidR="004B777D" w:rsidRDefault="004B777D" w:rsidP="004B77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222222"/>
          <w:highlight w:val="white"/>
        </w:rPr>
      </w:pPr>
    </w:p>
    <w:p w14:paraId="264BCC51" w14:textId="77777777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FFILIATIONS</w:t>
      </w:r>
    </w:p>
    <w:p w14:paraId="44EA0F13" w14:textId="77777777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</w:rPr>
        <w:t>Biology Department, University of Puget Sound, Tacoma, WA</w:t>
      </w:r>
    </w:p>
    <w:p w14:paraId="625128F6" w14:textId="77777777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</w:rPr>
        <w:t>Slater Museum of Natural History, University of Puget Sound, Tacoma, WA</w:t>
      </w:r>
    </w:p>
    <w:p w14:paraId="5E9D5622" w14:textId="77777777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</w:rPr>
        <w:t>Cornell Lab of Ornithology, Ithaca, NY</w:t>
      </w:r>
    </w:p>
    <w:p w14:paraId="54FE3E5A" w14:textId="77777777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</w:rPr>
        <w:t>Idaho Cooperative Fish and Wildlife Research Unit, College of Natural Resources, University of Idaho, Moscow, ID, USA</w:t>
      </w:r>
    </w:p>
    <w:p w14:paraId="38AAE108" w14:textId="77777777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 Department of Watershed Sciences, Utah State University, Logan, UT</w:t>
      </w:r>
    </w:p>
    <w:p w14:paraId="261BAC88" w14:textId="0EB6A830" w:rsidR="004B777D" w:rsidRDefault="004B777D" w:rsidP="004B77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222222"/>
          <w:highlight w:val="white"/>
        </w:rPr>
      </w:pPr>
    </w:p>
    <w:p w14:paraId="7E20E6F8" w14:textId="232208C8" w:rsidR="004B777D" w:rsidRDefault="004B777D" w:rsidP="004B777D">
      <w:pPr>
        <w:spacing w:line="240" w:lineRule="auto"/>
        <w:rPr>
          <w:rFonts w:ascii="Times New Roman" w:eastAsia="Times New Roman" w:hAnsi="Times New Roman" w:cs="Times New Roman"/>
        </w:rPr>
      </w:pPr>
      <w:r w:rsidRPr="004B777D">
        <w:rPr>
          <w:rFonts w:ascii="Times New Roman" w:eastAsia="Times New Roman" w:hAnsi="Times New Roman" w:cs="Times New Roman"/>
          <w:b/>
        </w:rPr>
        <w:t xml:space="preserve">Correspondence: </w:t>
      </w:r>
      <w:r>
        <w:rPr>
          <w:rFonts w:ascii="Times New Roman" w:eastAsia="Times New Roman" w:hAnsi="Times New Roman" w:cs="Times New Roman"/>
        </w:rPr>
        <w:t xml:space="preserve">William Brooks, Biology Department, University of Puget Sound, Tacoma, WA, 98416; Email: </w:t>
      </w:r>
      <w:hyperlink r:id="rId6" w:history="1">
        <w:r w:rsidRPr="005933CD">
          <w:rPr>
            <w:rStyle w:val="Hyperlink"/>
            <w:rFonts w:ascii="Times New Roman" w:eastAsia="Times New Roman" w:hAnsi="Times New Roman" w:cs="Times New Roman"/>
          </w:rPr>
          <w:t>willbrooks.0@gmail.com</w:t>
        </w:r>
      </w:hyperlink>
      <w:r>
        <w:rPr>
          <w:rFonts w:ascii="Times New Roman" w:eastAsia="Times New Roman" w:hAnsi="Times New Roman" w:cs="Times New Roman"/>
        </w:rPr>
        <w:t>; Phone: (650) 714-1589</w:t>
      </w:r>
    </w:p>
    <w:p w14:paraId="2A04AE28" w14:textId="77777777" w:rsidR="004B777D" w:rsidRPr="004B777D" w:rsidRDefault="004B777D" w:rsidP="004B77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222222"/>
          <w:highlight w:val="white"/>
        </w:rPr>
      </w:pPr>
    </w:p>
    <w:p w14:paraId="3D0291F5" w14:textId="77777777" w:rsidR="00C33167" w:rsidRPr="004B777D" w:rsidRDefault="00C33167">
      <w:pPr>
        <w:rPr>
          <w:rFonts w:ascii="Times New Roman" w:hAnsi="Times New Roman" w:cs="Times New Roman"/>
        </w:rPr>
      </w:pPr>
    </w:p>
    <w:p w14:paraId="36BB36C2" w14:textId="77777777" w:rsidR="00C33167" w:rsidRPr="004B777D" w:rsidRDefault="00C33167" w:rsidP="004B777D">
      <w:pPr>
        <w:spacing w:line="240" w:lineRule="auto"/>
        <w:jc w:val="center"/>
        <w:rPr>
          <w:rFonts w:ascii="Times New Roman" w:hAnsi="Times New Roman" w:cs="Times New Roman"/>
        </w:rPr>
      </w:pPr>
      <w:r w:rsidRPr="004B777D">
        <w:rPr>
          <w:rFonts w:ascii="Times New Roman" w:hAnsi="Times New Roman" w:cs="Times New Roman"/>
          <w:noProof/>
        </w:rPr>
        <w:drawing>
          <wp:inline distT="114300" distB="114300" distL="114300" distR="114300" wp14:anchorId="2B961E57" wp14:editId="2E99D6CA">
            <wp:extent cx="3854824" cy="2745246"/>
            <wp:effectExtent l="0" t="0" r="0" b="0"/>
            <wp:docPr id="1" name="image1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histogram&#10;&#10;Description automatically generated"/>
                    <pic:cNvPicPr preferRelativeResize="0"/>
                  </pic:nvPicPr>
                  <pic:blipFill>
                    <a:blip r:embed="rId7"/>
                    <a:srcRect t="11377"/>
                    <a:stretch>
                      <a:fillRect/>
                    </a:stretch>
                  </pic:blipFill>
                  <pic:spPr>
                    <a:xfrm>
                      <a:off x="0" y="0"/>
                      <a:ext cx="3878343" cy="2761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30861F" w14:textId="626C4AC7" w:rsidR="00C33167" w:rsidRPr="004B777D" w:rsidRDefault="00C33167" w:rsidP="00C33167">
      <w:pPr>
        <w:spacing w:line="240" w:lineRule="auto"/>
        <w:rPr>
          <w:rFonts w:ascii="Times New Roman" w:hAnsi="Times New Roman" w:cs="Times New Roman"/>
          <w:color w:val="222222"/>
          <w:highlight w:val="white"/>
        </w:rPr>
      </w:pPr>
      <w:r w:rsidRPr="004B777D">
        <w:rPr>
          <w:rFonts w:ascii="Times New Roman" w:hAnsi="Times New Roman" w:cs="Times New Roman"/>
          <w:b/>
        </w:rPr>
        <w:t>Figure S</w:t>
      </w:r>
      <w:r w:rsidR="00754652" w:rsidRPr="004B777D">
        <w:rPr>
          <w:rFonts w:ascii="Times New Roman" w:hAnsi="Times New Roman" w:cs="Times New Roman"/>
          <w:b/>
        </w:rPr>
        <w:t>1</w:t>
      </w:r>
      <w:r w:rsidRPr="004B777D">
        <w:rPr>
          <w:rFonts w:ascii="Times New Roman" w:hAnsi="Times New Roman" w:cs="Times New Roman"/>
        </w:rPr>
        <w:t>. Species richness of glaciers and snowfields, and bootstrapped species richness of ice-adjacent habitat. The red lines indicate species richness for each habitat type. The dotted lines indicate 95% confidence intervals for bootstrapped data. Species richness is significantly lower in glaciers and snowfields versus ice-adjacent habitat.</w:t>
      </w:r>
    </w:p>
    <w:p w14:paraId="274FAD61" w14:textId="77777777" w:rsidR="00C33167" w:rsidRPr="004B777D" w:rsidRDefault="00C33167">
      <w:pPr>
        <w:rPr>
          <w:rFonts w:ascii="Times New Roman" w:hAnsi="Times New Roman" w:cs="Times New Roman"/>
        </w:rPr>
      </w:pPr>
    </w:p>
    <w:sectPr w:rsidR="00C33167" w:rsidRPr="004B777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38E7DC" w14:textId="77777777" w:rsidR="00BC1AF9" w:rsidRDefault="00BC1AF9">
      <w:pPr>
        <w:spacing w:line="240" w:lineRule="auto"/>
      </w:pPr>
      <w:r>
        <w:separator/>
      </w:r>
    </w:p>
  </w:endnote>
  <w:endnote w:type="continuationSeparator" w:id="0">
    <w:p w14:paraId="6C6AAE73" w14:textId="77777777" w:rsidR="00BC1AF9" w:rsidRDefault="00BC1A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9329E" w14:textId="77777777" w:rsidR="007A08D2" w:rsidRDefault="00754652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3ECBF" w14:textId="77777777" w:rsidR="00BC1AF9" w:rsidRDefault="00BC1AF9">
      <w:pPr>
        <w:spacing w:line="240" w:lineRule="auto"/>
      </w:pPr>
      <w:r>
        <w:separator/>
      </w:r>
    </w:p>
  </w:footnote>
  <w:footnote w:type="continuationSeparator" w:id="0">
    <w:p w14:paraId="5DF71AB5" w14:textId="77777777" w:rsidR="00BC1AF9" w:rsidRDefault="00BC1A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EB"/>
    <w:rsid w:val="0039165D"/>
    <w:rsid w:val="003F0BEB"/>
    <w:rsid w:val="004B777D"/>
    <w:rsid w:val="00744217"/>
    <w:rsid w:val="00754652"/>
    <w:rsid w:val="007730BB"/>
    <w:rsid w:val="009060AD"/>
    <w:rsid w:val="0093597E"/>
    <w:rsid w:val="00BC1AF9"/>
    <w:rsid w:val="00C33167"/>
    <w:rsid w:val="00F6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3A2DD"/>
  <w15:chartTrackingRefBased/>
  <w15:docId w15:val="{2F44A5E5-ED60-3F49-BD54-C63CAAEAD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BE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77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illbrooks.0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ooks</dc:creator>
  <cp:keywords/>
  <dc:description/>
  <cp:lastModifiedBy>Hotaling, Scott</cp:lastModifiedBy>
  <cp:revision>7</cp:revision>
  <dcterms:created xsi:type="dcterms:W3CDTF">2022-06-01T19:02:00Z</dcterms:created>
  <dcterms:modified xsi:type="dcterms:W3CDTF">2022-06-04T18:51:00Z</dcterms:modified>
</cp:coreProperties>
</file>